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134"/>
        <w:gridCol w:w="1134"/>
        <w:gridCol w:w="1134"/>
        <w:gridCol w:w="1134"/>
        <w:gridCol w:w="1953"/>
      </w:tblGrid>
      <w:tr w:rsidR="00903556" w:rsidRPr="0028798D" w:rsidTr="00E73DCA">
        <w:tc>
          <w:tcPr>
            <w:tcW w:w="13860" w:type="dxa"/>
            <w:gridSpan w:val="9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bookmarkStart w:id="0" w:name="_Hlk209611168"/>
            <w:r>
              <w:rPr>
                <w:rFonts w:ascii="Times New Roman" w:hAnsi="Times New Roman" w:cs="Times New Roman"/>
                <w:b/>
              </w:rPr>
              <w:t xml:space="preserve">Supplementary table S6. </w:t>
            </w:r>
            <w:r w:rsidRPr="00131060">
              <w:rPr>
                <w:rFonts w:ascii="Times New Roman" w:hAnsi="Times New Roman" w:cs="Times New Roman"/>
              </w:rPr>
              <w:t>Treatment factors by</w:t>
            </w:r>
            <w:r>
              <w:rPr>
                <w:rFonts w:ascii="Times New Roman" w:hAnsi="Times New Roman" w:cs="Times New Roman"/>
              </w:rPr>
              <w:t xml:space="preserve"> type of cancer</w:t>
            </w:r>
            <w:r w:rsidRPr="00131060">
              <w:rPr>
                <w:rFonts w:ascii="Times New Roman" w:hAnsi="Times New Roman" w:cs="Times New Roman"/>
              </w:rPr>
              <w:t xml:space="preserve"> diagnosi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3556" w:rsidRPr="0028798D" w:rsidTr="00E73DCA">
        <w:tc>
          <w:tcPr>
            <w:tcW w:w="22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Breast canc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Cervical cancer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Ovarian cancer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Brain tumor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Lymphoma</w:t>
            </w:r>
          </w:p>
        </w:tc>
        <w:tc>
          <w:tcPr>
            <w:tcW w:w="19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Testicular cancer</w:t>
            </w: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3F2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F73F22" w:rsidRDefault="00903556" w:rsidP="00E73DC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903556" w:rsidRPr="0028798D" w:rsidTr="00E73DCA"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ngoing cancer treatm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r w:rsidRPr="0028798D">
              <w:rPr>
                <w:rFonts w:ascii="Times New Roman" w:hAnsi="Times New Roman" w:cs="Times New Roman"/>
                <w:b/>
              </w:rPr>
              <w:t>1.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 w:rsidRPr="0028798D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B33673" w:rsidRDefault="00903556" w:rsidP="00E73DC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32 (</w:t>
            </w:r>
            <w:r w:rsidRPr="0028798D">
              <w:rPr>
                <w:rFonts w:ascii="Times New Roman" w:hAnsi="Times New Roman" w:cs="Times New Roman"/>
              </w:rPr>
              <w:t>67.0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</w:t>
            </w:r>
            <w:r w:rsidRPr="0028798D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28798D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Pr="0028798D">
              <w:rPr>
                <w:rFonts w:ascii="Times New Roman" w:hAnsi="Times New Roman" w:cs="Times New Roman"/>
              </w:rPr>
              <w:t>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0 (35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28798D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9 (15.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9 (4.5)</w:t>
            </w:r>
          </w:p>
        </w:tc>
      </w:tr>
      <w:tr w:rsidR="00903556" w:rsidRPr="0028798D" w:rsidTr="00E73DC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r w:rsidRPr="0028798D">
              <w:rPr>
                <w:rFonts w:ascii="Times New Roman" w:hAnsi="Times New Roman" w:cs="Times New Roman"/>
                <w:b/>
              </w:rPr>
              <w:t>3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 w:rsidRPr="0028798D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B33673" w:rsidRDefault="00903556" w:rsidP="00E73DC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47 (</w:t>
            </w:r>
            <w:r w:rsidRPr="0028798D">
              <w:rPr>
                <w:rFonts w:ascii="Times New Roman" w:hAnsi="Times New Roman" w:cs="Times New Roman"/>
              </w:rPr>
              <w:t>57.0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28798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28798D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 w:rsidRPr="0028798D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 (5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28798D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 (5.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4 (2.9)</w:t>
            </w:r>
          </w:p>
        </w:tc>
      </w:tr>
      <w:tr w:rsidR="00903556" w:rsidRPr="0028798D" w:rsidTr="00E73DC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r w:rsidRPr="0028798D">
              <w:rPr>
                <w:rFonts w:ascii="Times New Roman" w:hAnsi="Times New Roman" w:cs="Times New Roman"/>
                <w:b/>
              </w:rPr>
              <w:t>5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 w:rsidRPr="0028798D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B33673" w:rsidRDefault="00903556" w:rsidP="00E73DC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18 (</w:t>
            </w:r>
            <w:r w:rsidRPr="0028798D">
              <w:rPr>
                <w:rFonts w:ascii="Times New Roman" w:hAnsi="Times New Roman" w:cs="Times New Roman"/>
              </w:rPr>
              <w:t>49.6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28798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28798D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Pr="0028798D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28798D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4 (3.2)</w:t>
            </w:r>
          </w:p>
        </w:tc>
      </w:tr>
      <w:tr w:rsidR="00903556" w:rsidRPr="0028798D" w:rsidTr="00E73DC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03556" w:rsidRPr="0066321E" w:rsidRDefault="00903556" w:rsidP="00E73D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66321E">
              <w:rPr>
                <w:rFonts w:ascii="Times New Roman" w:hAnsi="Times New Roman" w:cs="Times New Roman"/>
                <w:b/>
              </w:rPr>
              <w:t>reatment intensit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  <w:r w:rsidRPr="0066321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6B4233" w:rsidRDefault="00903556" w:rsidP="00E73DCA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6B4233" w:rsidRDefault="00903556" w:rsidP="00E73DCA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6B4233" w:rsidRDefault="00903556" w:rsidP="00E73DCA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r w:rsidRPr="0028798D">
              <w:rPr>
                <w:rFonts w:ascii="Times New Roman" w:hAnsi="Times New Roman" w:cs="Times New Roman"/>
                <w:b/>
              </w:rPr>
              <w:t>1.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6B4233" w:rsidRDefault="00903556" w:rsidP="00E73DCA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6B4233" w:rsidRDefault="00903556" w:rsidP="00E73DCA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6B4233" w:rsidRDefault="00903556" w:rsidP="00E73DCA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/moderat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7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7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36 (6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0 (3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9 (15.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141 (71.2)</w:t>
            </w: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/most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75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2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4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0 (35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37 (64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49 (84.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57 (28.8)</w:t>
            </w:r>
          </w:p>
        </w:tc>
      </w:tr>
      <w:tr w:rsidR="00903556" w:rsidRPr="0028798D" w:rsidTr="00E73DC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r w:rsidRPr="0028798D">
              <w:rPr>
                <w:rFonts w:ascii="Times New Roman" w:hAnsi="Times New Roman" w:cs="Times New Roman"/>
                <w:b/>
              </w:rPr>
              <w:t>3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/moderat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7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8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5 (6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14 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6 (15.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98 (71.0)</w:t>
            </w: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/most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73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8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12 (32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3 (63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32 (84.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40 (29.0)</w:t>
            </w:r>
          </w:p>
        </w:tc>
      </w:tr>
      <w:tr w:rsidR="00903556" w:rsidRPr="0028798D" w:rsidTr="00E73DCA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rPr>
                <w:rFonts w:ascii="Times New Roman" w:hAnsi="Times New Roman" w:cs="Times New Roman"/>
                <w:b/>
              </w:rPr>
            </w:pPr>
            <w:r w:rsidRPr="0028798D">
              <w:rPr>
                <w:rFonts w:ascii="Times New Roman" w:hAnsi="Times New Roman" w:cs="Times New Roman"/>
                <w:b/>
              </w:rPr>
              <w:t>5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/moderat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7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6 (7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13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6 (18.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88 (71.5)</w:t>
            </w:r>
          </w:p>
        </w:tc>
      </w:tr>
      <w:tr w:rsidR="00903556" w:rsidRPr="0028798D" w:rsidTr="00E73DCA"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03556" w:rsidRPr="0028798D" w:rsidRDefault="00903556" w:rsidP="00E73DCA">
            <w:pPr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/mos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7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28798D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10 (2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2 (6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27 (81.8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03556" w:rsidRPr="00DC3CF2" w:rsidRDefault="00903556" w:rsidP="00E73DCA">
            <w:pPr>
              <w:jc w:val="center"/>
              <w:rPr>
                <w:rFonts w:ascii="Times New Roman" w:hAnsi="Times New Roman" w:cs="Times New Roman"/>
              </w:rPr>
            </w:pPr>
            <w:r w:rsidRPr="00DC3CF2">
              <w:rPr>
                <w:rFonts w:ascii="Times New Roman" w:hAnsi="Times New Roman" w:cs="Times New Roman"/>
              </w:rPr>
              <w:t>35 (28.5)</w:t>
            </w:r>
          </w:p>
        </w:tc>
      </w:tr>
      <w:tr w:rsidR="00903556" w:rsidRPr="0028798D" w:rsidTr="00E73DCA">
        <w:trPr>
          <w:trHeight w:val="1129"/>
        </w:trPr>
        <w:tc>
          <w:tcPr>
            <w:tcW w:w="13860" w:type="dxa"/>
            <w:gridSpan w:val="9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903556" w:rsidRPr="008A7122" w:rsidRDefault="00903556" w:rsidP="00E73DC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8A7122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  <w:proofErr w:type="spellEnd"/>
            <w:r w:rsidRPr="008A7122">
              <w:rPr>
                <w:rFonts w:ascii="Times New Roman" w:hAnsi="Times New Roman" w:cs="Times New Roman"/>
                <w:sz w:val="18"/>
              </w:rPr>
              <w:t xml:space="preserve"> Includes all form of ongoing treatment (chemotherapy, radiotherapy, hormonal therapy, other)</w:t>
            </w:r>
          </w:p>
          <w:p w:rsidR="00903556" w:rsidRPr="008A7122" w:rsidRDefault="00903556" w:rsidP="00E73DCA">
            <w:pPr>
              <w:rPr>
                <w:rFonts w:ascii="Times New Roman" w:hAnsi="Times New Roman" w:cs="Times New Roman"/>
                <w:sz w:val="18"/>
              </w:rPr>
            </w:pPr>
            <w:r w:rsidRPr="008A7122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  <w:r w:rsidRPr="008A7122">
              <w:rPr>
                <w:rFonts w:ascii="Times New Roman" w:hAnsi="Times New Roman" w:cs="Times New Roman"/>
                <w:sz w:val="18"/>
              </w:rPr>
              <w:t xml:space="preserve"> 58.1% of those on treatment reported currently being on hormonal therapy</w:t>
            </w:r>
          </w:p>
          <w:p w:rsidR="00903556" w:rsidRPr="008A7122" w:rsidRDefault="00903556" w:rsidP="00E73DCA">
            <w:pPr>
              <w:rPr>
                <w:rFonts w:ascii="Times New Roman" w:hAnsi="Times New Roman" w:cs="Times New Roman"/>
                <w:sz w:val="18"/>
              </w:rPr>
            </w:pPr>
            <w:r w:rsidRPr="008A7122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  <w:r w:rsidRPr="008A7122">
              <w:rPr>
                <w:rFonts w:ascii="Times New Roman" w:hAnsi="Times New Roman" w:cs="Times New Roman"/>
                <w:sz w:val="18"/>
              </w:rPr>
              <w:t xml:space="preserve"> 52.3% of those on treatment reported currently being on hormonal therapy</w:t>
            </w:r>
          </w:p>
          <w:p w:rsidR="00903556" w:rsidRPr="008A7122" w:rsidRDefault="00903556" w:rsidP="00E73DCA">
            <w:pPr>
              <w:rPr>
                <w:rFonts w:ascii="Times New Roman" w:hAnsi="Times New Roman" w:cs="Times New Roman"/>
                <w:sz w:val="18"/>
              </w:rPr>
            </w:pPr>
            <w:r w:rsidRPr="008A7122">
              <w:rPr>
                <w:rFonts w:ascii="Times New Roman" w:hAnsi="Times New Roman" w:cs="Times New Roman"/>
                <w:sz w:val="18"/>
                <w:vertAlign w:val="superscript"/>
              </w:rPr>
              <w:t>d</w:t>
            </w:r>
            <w:r w:rsidRPr="008A7122">
              <w:rPr>
                <w:rFonts w:ascii="Times New Roman" w:hAnsi="Times New Roman" w:cs="Times New Roman"/>
                <w:sz w:val="18"/>
              </w:rPr>
              <w:t xml:space="preserve"> 49.6% of those on treatment reported currently being on hormonal therapy </w:t>
            </w:r>
          </w:p>
          <w:p w:rsidR="00903556" w:rsidRPr="00164B17" w:rsidRDefault="00903556" w:rsidP="00E73DC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2257F">
              <w:rPr>
                <w:rFonts w:ascii="Times New Roman" w:hAnsi="Times New Roman" w:cs="Times New Roman"/>
                <w:sz w:val="18"/>
                <w:szCs w:val="20"/>
              </w:rPr>
              <w:t>Classified according to the I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tensity of Treatment Rating Scale (I</w:t>
            </w:r>
            <w:r w:rsidRPr="0082257F">
              <w:rPr>
                <w:rFonts w:ascii="Times New Roman" w:hAnsi="Times New Roman" w:cs="Times New Roman"/>
                <w:sz w:val="18"/>
                <w:szCs w:val="20"/>
              </w:rPr>
              <w:t>TR-Y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</w:tbl>
    <w:p w:rsidR="003F2C74" w:rsidRDefault="00903556">
      <w:bookmarkStart w:id="1" w:name="_GoBack"/>
      <w:bookmarkEnd w:id="0"/>
      <w:bookmarkEnd w:id="1"/>
    </w:p>
    <w:sectPr w:rsidR="003F2C74" w:rsidSect="009035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56"/>
    <w:rsid w:val="001B320D"/>
    <w:rsid w:val="002157D9"/>
    <w:rsid w:val="0059378B"/>
    <w:rsid w:val="0090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6EEBCF-8338-4F5A-A8D8-3C8D51A9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035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1</cp:revision>
  <dcterms:created xsi:type="dcterms:W3CDTF">2025-10-23T11:59:00Z</dcterms:created>
  <dcterms:modified xsi:type="dcterms:W3CDTF">2025-10-23T11:59:00Z</dcterms:modified>
</cp:coreProperties>
</file>